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0FB7D" w14:textId="729E1962" w:rsidR="00646FC9" w:rsidRPr="007D3BA0" w:rsidRDefault="00646FC9" w:rsidP="004B517C">
      <w:pPr>
        <w:tabs>
          <w:tab w:val="left" w:pos="5670"/>
        </w:tabs>
        <w:ind w:rightChars="512" w:right="107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Pr="007D3B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="0079528F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Causal</w:t>
      </w:r>
      <w:r w:rsidRPr="007D3BA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 w:hint="eastAsia"/>
          <w:sz w:val="20"/>
          <w:szCs w:val="20"/>
        </w:rPr>
        <w:t>edi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alysi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arousal threshold </w:t>
      </w:r>
      <w:r>
        <w:rPr>
          <w:rFonts w:ascii="Times New Roman" w:hAnsi="Times New Roman" w:cs="Times New Roman" w:hint="eastAsia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ssoci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etwe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verag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pne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dur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2DM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1"/>
        <w:gridCol w:w="991"/>
        <w:gridCol w:w="1949"/>
        <w:gridCol w:w="741"/>
      </w:tblGrid>
      <w:tr w:rsidR="00646FC9" w:rsidRPr="007D3BA0" w14:paraId="2A1187F1" w14:textId="77777777" w:rsidTr="00D5515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CD0B1" w14:textId="77777777" w:rsidR="00646FC9" w:rsidRPr="007D3BA0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C787" w14:textId="3ACA55B8" w:rsidR="00646FC9" w:rsidRPr="007D3BA0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6FC9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598B8" w14:textId="6350C84B" w:rsidR="00D55151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%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I</w:t>
            </w:r>
          </w:p>
          <w:p w14:paraId="5853E57A" w14:textId="4667CECE" w:rsidR="00646FC9" w:rsidRPr="007D3BA0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</w:t>
            </w:r>
            <w:r w:rsidRPr="00171F10">
              <w:rPr>
                <w:rFonts w:ascii="Times New Roman" w:hAnsi="Times New Roman" w:cs="Times New Roman"/>
                <w:sz w:val="20"/>
                <w:szCs w:val="20"/>
              </w:rPr>
              <w:t>bootstrap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96CDA" w14:textId="43B6D69C" w:rsidR="00646FC9" w:rsidRPr="007D3BA0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646FC9" w:rsidRPr="007D3BA0" w14:paraId="47EA5342" w14:textId="77777777" w:rsidTr="00D55151">
        <w:trPr>
          <w:trHeight w:val="318"/>
        </w:trPr>
        <w:tc>
          <w:tcPr>
            <w:tcW w:w="0" w:type="auto"/>
            <w:tcBorders>
              <w:top w:val="single" w:sz="4" w:space="0" w:color="auto"/>
            </w:tcBorders>
          </w:tcPr>
          <w:p w14:paraId="0DF8B618" w14:textId="552059CB" w:rsidR="00646FC9" w:rsidRDefault="00646FC9" w:rsidP="00646FC9">
            <w:pPr>
              <w:ind w:leftChars="-50" w:lef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s ratio total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6E71D7" w14:textId="3005913C" w:rsidR="00646FC9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3D1204A5" w14:textId="2D20C023" w:rsidR="00646FC9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-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4908FA" w14:textId="087B9868" w:rsidR="00646FC9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646FC9" w:rsidRPr="007D3BA0" w14:paraId="5BB8DB6A" w14:textId="77777777" w:rsidTr="00D55151">
        <w:trPr>
          <w:trHeight w:val="318"/>
        </w:trPr>
        <w:tc>
          <w:tcPr>
            <w:tcW w:w="0" w:type="auto"/>
            <w:tcBorders>
              <w:top w:val="nil"/>
            </w:tcBorders>
          </w:tcPr>
          <w:p w14:paraId="44926964" w14:textId="77777777" w:rsidR="00646FC9" w:rsidRPr="007D3BA0" w:rsidRDefault="00646FC9" w:rsidP="00EF3C5B">
            <w:pPr>
              <w:ind w:leftChars="-50" w:lef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s ratio controlled direct effect (CDE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E1F686" w14:textId="55D1262F" w:rsidR="00646FC9" w:rsidRPr="007D3BA0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949" w:type="dxa"/>
            <w:tcBorders>
              <w:top w:val="nil"/>
            </w:tcBorders>
            <w:vAlign w:val="center"/>
          </w:tcPr>
          <w:p w14:paraId="0C2936ED" w14:textId="462DE195" w:rsidR="00646FC9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-0.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BB3A4F" w14:textId="5C38DAA8" w:rsidR="00646FC9" w:rsidRPr="007D3BA0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46FC9" w:rsidRPr="007D3BA0" w14:paraId="7747F5DE" w14:textId="77777777" w:rsidTr="00D55151">
        <w:trPr>
          <w:trHeight w:val="318"/>
        </w:trPr>
        <w:tc>
          <w:tcPr>
            <w:tcW w:w="0" w:type="auto"/>
            <w:tcBorders>
              <w:top w:val="nil"/>
            </w:tcBorders>
          </w:tcPr>
          <w:p w14:paraId="5DC64EDE" w14:textId="77777777" w:rsidR="00646FC9" w:rsidRPr="007D3BA0" w:rsidRDefault="00646FC9" w:rsidP="00EF3C5B">
            <w:pPr>
              <w:ind w:leftChars="-50" w:lef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s ratio natural direct effect (NDE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CC80EE" w14:textId="2CA76349" w:rsidR="00646FC9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949" w:type="dxa"/>
            <w:tcBorders>
              <w:top w:val="nil"/>
            </w:tcBorders>
            <w:vAlign w:val="center"/>
          </w:tcPr>
          <w:p w14:paraId="676915CE" w14:textId="15710138" w:rsidR="00646FC9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0-0.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7ADB9E" w14:textId="242CD80C" w:rsidR="00646FC9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646FC9" w:rsidRPr="007D3BA0" w14:paraId="4E6265E0" w14:textId="77777777" w:rsidTr="00D55151">
        <w:trPr>
          <w:trHeight w:val="318"/>
        </w:trPr>
        <w:tc>
          <w:tcPr>
            <w:tcW w:w="0" w:type="auto"/>
            <w:tcBorders>
              <w:top w:val="nil"/>
            </w:tcBorders>
          </w:tcPr>
          <w:p w14:paraId="1EB02BB4" w14:textId="77777777" w:rsidR="00646FC9" w:rsidRPr="00B63B1D" w:rsidRDefault="00646FC9" w:rsidP="00EF3C5B">
            <w:pPr>
              <w:ind w:leftChars="-50" w:left="-10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s ratio natural indirect effect (IDE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895B26" w14:textId="2C98BBAA" w:rsidR="00646FC9" w:rsidRPr="007D3BA0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949" w:type="dxa"/>
            <w:tcBorders>
              <w:top w:val="nil"/>
            </w:tcBorders>
            <w:vAlign w:val="center"/>
          </w:tcPr>
          <w:p w14:paraId="6AE79629" w14:textId="373A431A" w:rsidR="00646FC9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-1.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7ABAF1" w14:textId="45766AAF" w:rsidR="00646FC9" w:rsidRPr="007D3BA0" w:rsidRDefault="00646FC9" w:rsidP="00D55151">
            <w:pPr>
              <w:ind w:leftChars="-50" w:left="-10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</w:tr>
    </w:tbl>
    <w:p w14:paraId="4B3DF021" w14:textId="77777777" w:rsidR="008335C8" w:rsidRDefault="008335C8"/>
    <w:sectPr w:rsidR="00833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760A4A" w14:textId="77777777" w:rsidR="004F7FAE" w:rsidRDefault="004F7FAE" w:rsidP="00646FC9">
      <w:r>
        <w:separator/>
      </w:r>
    </w:p>
  </w:endnote>
  <w:endnote w:type="continuationSeparator" w:id="0">
    <w:p w14:paraId="3923F316" w14:textId="77777777" w:rsidR="004F7FAE" w:rsidRDefault="004F7FAE" w:rsidP="00646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D4D307" w14:textId="77777777" w:rsidR="004F7FAE" w:rsidRDefault="004F7FAE" w:rsidP="00646FC9">
      <w:r>
        <w:separator/>
      </w:r>
    </w:p>
  </w:footnote>
  <w:footnote w:type="continuationSeparator" w:id="0">
    <w:p w14:paraId="7FEFDA88" w14:textId="77777777" w:rsidR="004F7FAE" w:rsidRDefault="004F7FAE" w:rsidP="00646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17C"/>
    <w:rsid w:val="0006322B"/>
    <w:rsid w:val="0031717C"/>
    <w:rsid w:val="004B517C"/>
    <w:rsid w:val="004F7FAE"/>
    <w:rsid w:val="00646FC9"/>
    <w:rsid w:val="0079528F"/>
    <w:rsid w:val="0080307F"/>
    <w:rsid w:val="008335C8"/>
    <w:rsid w:val="00D5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893E3"/>
  <w15:chartTrackingRefBased/>
  <w15:docId w15:val="{8A6B0925-596A-4E9E-B9D1-24DEFCFEC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F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F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F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FC9"/>
    <w:rPr>
      <w:sz w:val="18"/>
      <w:szCs w:val="18"/>
    </w:rPr>
  </w:style>
  <w:style w:type="table" w:styleId="a7">
    <w:name w:val="Table Grid"/>
    <w:basedOn w:val="a1"/>
    <w:uiPriority w:val="39"/>
    <w:rsid w:val="00646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unwei</dc:creator>
  <cp:keywords/>
  <dc:description/>
  <cp:lastModifiedBy>Guo Junwei</cp:lastModifiedBy>
  <cp:revision>5</cp:revision>
  <dcterms:created xsi:type="dcterms:W3CDTF">2023-01-25T05:00:00Z</dcterms:created>
  <dcterms:modified xsi:type="dcterms:W3CDTF">2023-02-08T16:07:00Z</dcterms:modified>
</cp:coreProperties>
</file>